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0"/>
          <w:numId w:val="3"/>
        </w:numPr>
        <w:ind w:leftChars="0"/>
      </w:pPr>
      <w:r>
        <w:t>Supplementary Figures</w:t>
      </w:r>
    </w:p>
    <w:p w14:paraId="159C77BE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3950" cy="1447165"/>
            <wp:effectExtent l="0" t="0" r="6350" b="635"/>
            <wp:docPr id="4" name="图片 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14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6128E">
      <w:pPr>
        <w:pStyle w:val="54"/>
        <w:bidi w:val="0"/>
        <w:jc w:val="center"/>
        <w:rPr>
          <w:rFonts w:hint="eastAsia"/>
          <w:b w:val="0"/>
          <w:bCs w:val="0"/>
          <w:lang w:val="en-US" w:eastAsia="zh-CN"/>
        </w:rPr>
      </w:pPr>
      <w:r>
        <w:rPr>
          <w:rFonts w:cs="Times New Roman"/>
          <w:b w:val="0"/>
          <w:bCs w:val="0"/>
          <w:szCs w:val="24"/>
        </w:rPr>
        <w:t xml:space="preserve">Supplementary </w:t>
      </w:r>
      <w:r>
        <w:rPr>
          <w:rFonts w:hint="eastAsia"/>
          <w:b w:val="0"/>
          <w:bCs w:val="0"/>
          <w:lang w:val="en-US" w:eastAsia="zh-CN"/>
        </w:rPr>
        <w:t xml:space="preserve"> Fig. 1 1. Rank-Abundance Curve of Gut Microbiota α-Diversity</w:t>
      </w:r>
    </w:p>
    <w:p w14:paraId="0692DDC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732780" cy="2576195"/>
            <wp:effectExtent l="0" t="0" r="7620" b="1905"/>
            <wp:docPr id="5" name="图片 5" descr="成分靶点netwo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成分靶点network"/>
                    <pic:cNvPicPr>
                      <a:picLocks noChangeAspect="1"/>
                    </pic:cNvPicPr>
                  </pic:nvPicPr>
                  <pic:blipFill>
                    <a:blip r:embed="rId11"/>
                    <a:srcRect b="65269"/>
                    <a:stretch>
                      <a:fillRect/>
                    </a:stretch>
                  </pic:blipFill>
                  <pic:spPr>
                    <a:xfrm>
                      <a:off x="0" y="0"/>
                      <a:ext cx="5732780" cy="2576195"/>
                    </a:xfrm>
                    <a:prstGeom prst="octagon">
                      <a:avLst/>
                    </a:prstGeom>
                  </pic:spPr>
                </pic:pic>
              </a:graphicData>
            </a:graphic>
          </wp:inline>
        </w:drawing>
      </w:r>
    </w:p>
    <w:p w14:paraId="73FEDB7F">
      <w:pPr>
        <w:pStyle w:val="54"/>
        <w:bidi w:val="0"/>
        <w:jc w:val="center"/>
        <w:rPr>
          <w:rFonts w:hint="default"/>
          <w:b w:val="0"/>
          <w:bCs w:val="0"/>
          <w:lang w:val="en-US" w:eastAsia="zh-CN"/>
        </w:rPr>
      </w:pPr>
      <w:r>
        <w:rPr>
          <w:rFonts w:cs="Times New Roman"/>
          <w:b w:val="0"/>
          <w:bCs w:val="0"/>
          <w:szCs w:val="24"/>
        </w:rPr>
        <w:t xml:space="preserve">Supplementary </w:t>
      </w:r>
      <w:r>
        <w:rPr>
          <w:rFonts w:hint="eastAsia"/>
          <w:b w:val="0"/>
          <w:bCs w:val="0"/>
          <w:lang w:val="en-US" w:eastAsia="zh-CN"/>
        </w:rPr>
        <w:t>Fig. 2  Component-target network(com1: Nobiletin; com2: CITRATE; com3: phenylethylamide 359; com4: (5E)-6,10-dimethyl-5,9-undecadien-2-one; com5: Citropen; com6: Naringin; com7: Dantrolene; com8: Palmitic acid; com9: Hesperetin-7-O-neohesperidoside; com10: kaempferol-3-O-pentoside; com11: Isoxanthohumol; com12: Isosinensetin; com13: FA 18:1+3O; com14: Cryptotanshinone; com15: zapotin; com16: (1R,2E,7R,10E,12S,13S,15R)-12,15-dihydroxy-7-methyl-8-oxabicyclo[11.3.0]hexadeca-2,10-dien-9-one; com17: Hesperidin; com18: D-(+)-Trehalose)</w:t>
      </w:r>
    </w:p>
    <w:p w14:paraId="1EC2A0FE">
      <w:pPr>
        <w:pStyle w:val="54"/>
        <w:numPr>
          <w:ilvl w:val="0"/>
          <w:numId w:val="3"/>
        </w:numPr>
        <w:bidi w:val="0"/>
        <w:ind w:left="567" w:leftChars="0" w:hanging="567" w:firstLineChars="0"/>
      </w:pPr>
      <w:r>
        <w:t>Supplementary Tables</w:t>
      </w:r>
    </w:p>
    <w:p w14:paraId="346EFFDA">
      <w:pPr>
        <w:keepNext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2.1</w:t>
      </w: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ascii="Times New Roman" w:hAnsi="Times New Roman" w:cs="Times New Roman"/>
          <w:b w:val="0"/>
          <w:bCs/>
          <w:szCs w:val="24"/>
        </w:rPr>
        <w:t>Tab</w:t>
      </w:r>
      <w:r>
        <w:rPr>
          <w:rFonts w:hint="eastAsia" w:ascii="Times New Roman" w:hAnsi="Times New Roman" w:eastAsia="宋体" w:cs="Times New Roman"/>
          <w:b w:val="0"/>
          <w:bCs/>
          <w:szCs w:val="24"/>
          <w:lang w:val="en-US" w:eastAsia="zh-CN"/>
        </w:rPr>
        <w:t>.</w:t>
      </w:r>
      <w:r>
        <w:rPr>
          <w:rFonts w:cs="Times New Roman"/>
          <w:b w:val="0"/>
          <w:bCs/>
          <w:szCs w:val="24"/>
        </w:rPr>
        <w:t xml:space="preserve"> </w:t>
      </w:r>
      <w:r>
        <w:rPr>
          <w:rFonts w:cs="Times New Roman"/>
          <w:b w:val="0"/>
          <w:bCs/>
          <w:szCs w:val="24"/>
        </w:rPr>
        <w:fldChar w:fldCharType="begin"/>
      </w:r>
      <w:r>
        <w:rPr>
          <w:rFonts w:cs="Times New Roman"/>
          <w:b w:val="0"/>
          <w:bCs/>
          <w:szCs w:val="24"/>
        </w:rPr>
        <w:instrText xml:space="preserve"> SEQ Figure \* ARABIC </w:instrText>
      </w:r>
      <w:r>
        <w:rPr>
          <w:rFonts w:cs="Times New Roman"/>
          <w:b w:val="0"/>
          <w:bCs/>
          <w:szCs w:val="24"/>
        </w:rPr>
        <w:fldChar w:fldCharType="separate"/>
      </w:r>
      <w:r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fldChar w:fldCharType="end"/>
      </w:r>
      <w:r>
        <w:rPr>
          <w:rFonts w:cs="Times New Roman"/>
          <w:b w:val="0"/>
          <w:bCs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nalysis of the Main Chemical Constituents of ZQC</w:t>
      </w:r>
    </w:p>
    <w:tbl>
      <w:tblPr>
        <w:tblStyle w:val="20"/>
        <w:tblW w:w="97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62"/>
        <w:gridCol w:w="1213"/>
        <w:gridCol w:w="690"/>
        <w:gridCol w:w="1255"/>
        <w:gridCol w:w="1297"/>
        <w:gridCol w:w="1379"/>
        <w:gridCol w:w="690"/>
        <w:gridCol w:w="110"/>
        <w:gridCol w:w="820"/>
      </w:tblGrid>
      <w:tr w14:paraId="3BFBFDDF">
        <w:trPr>
          <w:trHeight w:val="0" w:hRule="atLeast"/>
          <w:tblHeader/>
          <w:jc w:val="center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8E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tle</w:t>
            </w:r>
          </w:p>
        </w:tc>
        <w:tc>
          <w:tcPr>
            <w:tcW w:w="10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6BC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T </w:t>
            </w:r>
          </w:p>
          <w:p w14:paraId="40917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in)</w:t>
            </w:r>
          </w:p>
        </w:tc>
        <w:tc>
          <w:tcPr>
            <w:tcW w:w="12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F28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ursor m/z</w:t>
            </w:r>
          </w:p>
        </w:tc>
        <w:tc>
          <w:tcPr>
            <w:tcW w:w="6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C033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t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0C0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 m/z</w:t>
            </w:r>
          </w:p>
        </w:tc>
        <w:tc>
          <w:tcPr>
            <w:tcW w:w="12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5BE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13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tology</w:t>
            </w:r>
          </w:p>
        </w:tc>
        <w:tc>
          <w:tcPr>
            <w:tcW w:w="8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C300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8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DB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o%</w:t>
            </w:r>
          </w:p>
        </w:tc>
      </w:tr>
      <w:tr w14:paraId="6AC58190">
        <w:trPr>
          <w:trHeight w:val="0" w:hRule="atLeast"/>
          <w:jc w:val="center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C9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biletin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B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5217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A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1385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30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0D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13873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6A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3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O-methylated flavonoids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6B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</w:t>
            </w:r>
          </w:p>
        </w:tc>
        <w:tc>
          <w:tcPr>
            <w:tcW w:w="9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2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1022907</w:t>
            </w:r>
          </w:p>
        </w:tc>
      </w:tr>
      <w:tr w14:paraId="02681849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5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E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0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5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1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DD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0B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19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A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D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carboxylic acids and derivativ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41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1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4985602</w:t>
            </w:r>
          </w:p>
        </w:tc>
      </w:tr>
      <w:tr w14:paraId="4F1FB52F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F4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ethylamide 3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E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14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ED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.32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40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DA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.326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6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A1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yl amin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7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3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9558546</w:t>
            </w:r>
          </w:p>
        </w:tc>
      </w:tr>
      <w:tr w14:paraId="7FAEA80B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14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E)-6,10-dimethyl-5,9-undecadien-2-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D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15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15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9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93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54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E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yclic monoterpenoid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77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26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2940905</w:t>
            </w:r>
          </w:p>
        </w:tc>
      </w:tr>
      <w:tr w14:paraId="49DFD080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A2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ope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26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42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4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06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0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9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065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C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C4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C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FE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0467408</w:t>
            </w:r>
          </w:p>
        </w:tc>
      </w:tr>
      <w:tr w14:paraId="3B4BFE82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0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ing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E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43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2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.17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9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A5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.171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0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49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-7-O-glycosid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B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3D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8393477</w:t>
            </w:r>
          </w:p>
        </w:tc>
      </w:tr>
      <w:tr w14:paraId="74690307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2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trole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6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60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0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.0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D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50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.057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3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F7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antoin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6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EF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2061036</w:t>
            </w:r>
          </w:p>
        </w:tc>
      </w:tr>
      <w:tr w14:paraId="6D4CB3EA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3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3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94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7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2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EA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C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232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9D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F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chain fatty acid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C5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F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4080501</w:t>
            </w:r>
          </w:p>
        </w:tc>
      </w:tr>
      <w:tr w14:paraId="1C31E62E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1B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peretin-7-O-neohesperidosid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9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72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2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1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9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F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18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65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2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-7-O-glycosid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CB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68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6393681</w:t>
            </w:r>
          </w:p>
        </w:tc>
      </w:tr>
      <w:tr w14:paraId="14EFA8EC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3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-3-O-pentosid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40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03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21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.08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44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6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.082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5B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22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-3-O-glycosid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DD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4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9310338</w:t>
            </w:r>
          </w:p>
        </w:tc>
      </w:tr>
      <w:tr w14:paraId="3A380774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BB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xanthohumo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E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26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D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15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0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0F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149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D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B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prenylated flavanon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84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DA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5503433</w:t>
            </w:r>
          </w:p>
        </w:tc>
      </w:tr>
      <w:tr w14:paraId="4666AAC1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53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sinenset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D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40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DA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.12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0F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1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18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9F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O-methylated flavonoid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04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2D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7860455</w:t>
            </w:r>
          </w:p>
        </w:tc>
      </w:tr>
      <w:tr w14:paraId="06EB2470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E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 18:1+3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93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38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22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.23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76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4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.233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9A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9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chain fatty acid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51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B0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9718921</w:t>
            </w:r>
          </w:p>
        </w:tc>
      </w:tr>
      <w:tr w14:paraId="404B180D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D5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ptotanshi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66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11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98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.14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8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89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.148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FC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71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shinones, isotanshinones, and derivativ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C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B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2882365</w:t>
            </w:r>
          </w:p>
        </w:tc>
      </w:tr>
      <w:tr w14:paraId="674FCD9C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F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pot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9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41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3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11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03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C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117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B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65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O-methylated flavonoid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D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8C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9443611</w:t>
            </w:r>
          </w:p>
        </w:tc>
      </w:tr>
      <w:tr w14:paraId="598AD18E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E2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2E,7R,10E,12S,13S,15R)-12,15-dihydroxy-7-methyl-8-oxabicyclo[11.3.0]hexadeca-2,10-dien-9-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E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11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4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.13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7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1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.130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B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D7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lides and analogu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11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A1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617178</w:t>
            </w:r>
          </w:p>
        </w:tc>
      </w:tr>
      <w:tr w14:paraId="27774405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0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7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98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A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18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42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2D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18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82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E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-7-O-glycosid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6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29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0151301</w:t>
            </w:r>
          </w:p>
        </w:tc>
      </w:tr>
      <w:tr w14:paraId="76E69F45">
        <w:trPr>
          <w:trHeight w:val="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2CD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(+)-Trehalose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758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067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A58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101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455B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-H]-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46BF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0895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A389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90D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-glycosyl compounds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868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6B9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4684149</w:t>
            </w:r>
          </w:p>
        </w:tc>
      </w:tr>
    </w:tbl>
    <w:p w14:paraId="7D6EB6B6">
      <w:pPr>
        <w:pStyle w:val="54"/>
        <w:bidi w:val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2.2 </w:t>
      </w:r>
      <w:r>
        <w:rPr>
          <w:rFonts w:cs="Times New Roman"/>
          <w:b w:val="0"/>
          <w:bCs w:val="0"/>
          <w:szCs w:val="24"/>
        </w:rPr>
        <w:t xml:space="preserve">Supplementary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Tab</w:t>
      </w:r>
      <w:r>
        <w:rPr>
          <w:rFonts w:hint="eastAsia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</w:t>
      </w:r>
      <w:r>
        <w:rPr>
          <w:rFonts w:hint="eastAsia" w:cs="Times New Roman"/>
          <w:b w:val="0"/>
          <w:bCs w:val="0"/>
          <w:sz w:val="24"/>
          <w:szCs w:val="24"/>
          <w:highlight w:val="none"/>
          <w:lang w:val="en-US" w:eastAsia="zh-CN"/>
        </w:rPr>
        <w:t>S2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gree information for PPI</w:t>
      </w:r>
    </w:p>
    <w:tbl>
      <w:tblPr>
        <w:tblStyle w:val="20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709"/>
        <w:gridCol w:w="2964"/>
      </w:tblGrid>
      <w:tr w14:paraId="62B266D6">
        <w:trPr>
          <w:trHeight w:val="0" w:hRule="atLeast"/>
          <w:tblHeader/>
          <w:jc w:val="center"/>
        </w:trPr>
        <w:tc>
          <w:tcPr>
            <w:tcW w:w="18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3376FC">
            <w:pPr>
              <w:keepNext w:val="0"/>
              <w:keepLines w:val="0"/>
              <w:widowControl/>
              <w:suppressLineNumbers w:val="0"/>
              <w:snapToGrid w:val="0"/>
              <w:ind w:right="0" w:rightChars="0" w:firstLine="48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37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552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2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3F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</w:p>
        </w:tc>
      </w:tr>
      <w:tr w14:paraId="73188A7C">
        <w:trPr>
          <w:trHeight w:val="0" w:hRule="atLeast"/>
          <w:jc w:val="center"/>
        </w:trPr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84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E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2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D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</w:tr>
      <w:tr w14:paraId="58DA53DA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52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9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43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</w:tr>
      <w:tr w14:paraId="7A5758A3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1D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93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5D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</w:tr>
      <w:tr w14:paraId="154CC0AF">
        <w:trPr>
          <w:trHeight w:val="282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1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D4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92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</w:tr>
      <w:tr w14:paraId="6B35592A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DA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10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6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 w14:paraId="78F9224F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E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F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4D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 w14:paraId="75683F26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E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F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F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 w14:paraId="71369CFD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6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2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1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 w14:paraId="337E7114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07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1E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E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 w14:paraId="4F616D89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8F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F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B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 w14:paraId="611B301A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11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17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A5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 w14:paraId="117C5D04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09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2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F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 w14:paraId="3DA23EF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C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B7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D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6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 w14:paraId="0FD91D1D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C9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64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E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 w14:paraId="02769DC2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70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D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B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 w14:paraId="474BE874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B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D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RL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E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3C6E322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0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2F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B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6D814ED8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B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9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A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489CB414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E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44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H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9D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7CCC98BD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F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E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L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AF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1B524218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C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30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4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 w14:paraId="453AC408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9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0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19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207EFAC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3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C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F4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C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7946D89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7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0E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P1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1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7B0AF19C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5B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11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40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0043A67C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F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9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C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4DBCE8D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3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3C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1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76A094D2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DF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D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K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5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 w14:paraId="29C0C88B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F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9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FE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 w14:paraId="23AEA366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C3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62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AT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C5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 w14:paraId="1E3C017C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A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9A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R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E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70693253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8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DE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7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1E6E838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D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B2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4C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167DD576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6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5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BG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1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3385CACA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2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58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82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78DEA5C8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A0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35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7B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9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7A092915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E2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99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S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7E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2F6431B2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0B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F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H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0E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49036A7D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A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77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71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F7C2DB1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B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D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94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068F0B39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13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20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1B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15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36F9E41A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8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40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RS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2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2C2F032B"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CE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3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B1D3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5</w:t>
            </w:r>
          </w:p>
        </w:tc>
        <w:tc>
          <w:tcPr>
            <w:tcW w:w="2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DFC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</w:tbl>
    <w:p w14:paraId="6B4B98BE">
      <w:pPr>
        <w:pStyle w:val="54"/>
        <w:bidi w:val="0"/>
        <w:rPr>
          <w:rFonts w:cs="Times New Roman"/>
          <w:b w:val="0"/>
          <w:bCs w:val="0"/>
          <w:szCs w:val="24"/>
        </w:rPr>
      </w:pPr>
      <w:r>
        <w:rPr>
          <w:rFonts w:hint="eastAsia" w:eastAsia="微软雅黑" w:cs="Times New Roman"/>
          <w:b w:val="0"/>
          <w:bCs w:val="0"/>
          <w:sz w:val="24"/>
          <w:szCs w:val="24"/>
          <w:lang w:val="en-US" w:eastAsia="zh-CN"/>
        </w:rPr>
        <w:t xml:space="preserve">2.3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</w:rPr>
        <w:t>Supplementary Table S3 lists the top 50 enriched terms of biological processes, cellular components, and molecular functions identified by GO analysis of the ZQC network pharmacology targets</w:t>
      </w:r>
      <w:r>
        <w:rPr>
          <w:rFonts w:ascii="Times New Roman" w:hAnsi="Times New Roman" w:eastAsia="微软雅黑" w:cs="Times New Roman"/>
          <w:b w:val="0"/>
          <w:bCs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tbl>
      <w:tblPr>
        <w:tblStyle w:val="20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595"/>
        <w:gridCol w:w="3220"/>
        <w:gridCol w:w="1417"/>
        <w:gridCol w:w="1097"/>
      </w:tblGrid>
      <w:tr w14:paraId="203C18A1">
        <w:trPr>
          <w:trHeight w:val="0" w:hRule="atLeast"/>
          <w:tblHeader/>
          <w:jc w:val="center"/>
        </w:trPr>
        <w:tc>
          <w:tcPr>
            <w:tcW w:w="119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6C5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ategory</w:t>
            </w:r>
          </w:p>
        </w:tc>
        <w:tc>
          <w:tcPr>
            <w:tcW w:w="15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7524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GO</w:t>
            </w:r>
          </w:p>
        </w:tc>
        <w:tc>
          <w:tcPr>
            <w:tcW w:w="322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94C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escription</w:t>
            </w:r>
          </w:p>
        </w:tc>
        <w:tc>
          <w:tcPr>
            <w:tcW w:w="141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B19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q-value</w:t>
            </w:r>
          </w:p>
        </w:tc>
        <w:tc>
          <w:tcPr>
            <w:tcW w:w="109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403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nrichment_score</w:t>
            </w:r>
          </w:p>
        </w:tc>
      </w:tr>
      <w:tr w14:paraId="05FB5B48">
        <w:trPr>
          <w:trHeight w:val="0" w:hRule="atLeast"/>
          <w:jc w:val="center"/>
        </w:trPr>
        <w:tc>
          <w:tcPr>
            <w:tcW w:w="1193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6C87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C1D8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6965</w:t>
            </w:r>
          </w:p>
        </w:tc>
        <w:tc>
          <w:tcPr>
            <w:tcW w:w="322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C1AB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uclear retinoid X receptor binding</w:t>
            </w:r>
          </w:p>
        </w:tc>
        <w:tc>
          <w:tcPr>
            <w:tcW w:w="1417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5148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248522422204361</w:t>
            </w:r>
          </w:p>
        </w:tc>
        <w:tc>
          <w:tcPr>
            <w:tcW w:w="1097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6FF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1.5176470588235</w:t>
            </w:r>
          </w:p>
        </w:tc>
      </w:tr>
      <w:tr w14:paraId="58FB300D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6990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1FB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511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8B44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ATPase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DA2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934586027336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F0A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97307692307692</w:t>
            </w:r>
          </w:p>
        </w:tc>
      </w:tr>
      <w:tr w14:paraId="767CDFC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A04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8FDA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703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755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ERK1 and ERK2 casc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FE4A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465242914073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DC2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84683544303797</w:t>
            </w:r>
          </w:p>
        </w:tc>
      </w:tr>
      <w:tr w14:paraId="0F1C7639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0601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633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1402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8A97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DNA-binding transcription factor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D0F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465242914073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E2FF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84683544303797</w:t>
            </w:r>
          </w:p>
        </w:tc>
      </w:tr>
      <w:tr w14:paraId="2A1EB68B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A08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B1F1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69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13B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inflammatory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C1C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9177828944073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8D5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6037037037037</w:t>
            </w:r>
          </w:p>
        </w:tc>
      </w:tr>
      <w:tr w14:paraId="1CD01E02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8EED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F6B8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31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2CD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canonical NF-kappaB signal trans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50C7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587694720903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57B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58004926108374</w:t>
            </w:r>
          </w:p>
        </w:tc>
      </w:tr>
      <w:tr w14:paraId="1D660485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D6F8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5F8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507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E42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regulation of inflammatory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C75D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968722258652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F9DC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48658536585366</w:t>
            </w:r>
          </w:p>
        </w:tc>
      </w:tr>
      <w:tr w14:paraId="601CE225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F440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89B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57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829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angi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02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244684282253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718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41008064516129</w:t>
            </w:r>
          </w:p>
        </w:tc>
      </w:tr>
      <w:tr w14:paraId="21A16A9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DCE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E34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09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E77F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transcription cis-regulatory regio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DF1A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639346806271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B89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34975961538461</w:t>
            </w:r>
          </w:p>
        </w:tc>
      </w:tr>
      <w:tr w14:paraId="1E20251A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083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EA24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32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A67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lysosomal lu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4E3D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968722258652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E67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26071428571429</w:t>
            </w:r>
          </w:p>
        </w:tc>
      </w:tr>
      <w:tr w14:paraId="5090F785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02D5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B84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06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299F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1FB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5229499479315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9347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23627968337731</w:t>
            </w:r>
          </w:p>
        </w:tc>
      </w:tr>
      <w:tr w14:paraId="72BFDEAE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08FD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5EEA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98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AF23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enzyme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C9D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1151715581538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E63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9.12492668621701</w:t>
            </w:r>
          </w:p>
        </w:tc>
      </w:tr>
      <w:tr w14:paraId="78819D5B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F0C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5922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3029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FC5E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rotein tyrosine kinase activa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E1B9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1876182908343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EC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9.7576923076923</w:t>
            </w:r>
          </w:p>
        </w:tc>
      </w:tr>
      <w:tr w14:paraId="2E717316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4F19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BD74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6039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0E3F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rowth hormone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74A3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639346806271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F54D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6.4333333333333</w:t>
            </w:r>
          </w:p>
        </w:tc>
      </w:tr>
      <w:tr w14:paraId="2B09FB5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9F73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898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725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5AC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T-helper 17 cell lineage commi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71C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668267290509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AE96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6.4333333333333</w:t>
            </w:r>
          </w:p>
        </w:tc>
      </w:tr>
      <w:tr w14:paraId="75984F2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0B5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3AA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97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154C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hormone-mediated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220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110424796246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5C2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0.4724137931034</w:t>
            </w:r>
          </w:p>
        </w:tc>
      </w:tr>
      <w:tr w14:paraId="2B00FE3D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947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9D8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82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694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 population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7D1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244684282253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F48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.83977272727273</w:t>
            </w:r>
          </w:p>
        </w:tc>
      </w:tr>
      <w:tr w14:paraId="653D9C5B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471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4A4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06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0FCB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605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691675287239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83F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.72085201793722</w:t>
            </w:r>
          </w:p>
        </w:tc>
      </w:tr>
      <w:tr w14:paraId="446BA11A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742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479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51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9F1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embrane ra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FB9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74325814428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A5C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.59558011049724</w:t>
            </w:r>
          </w:p>
        </w:tc>
      </w:tr>
      <w:tr w14:paraId="7B5CE10B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35F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3AE5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15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95A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4CE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8136282512829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566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8.27553191489362</w:t>
            </w:r>
          </w:p>
        </w:tc>
      </w:tr>
      <w:tr w14:paraId="48093B60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BBC1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63F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66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4E1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decidual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12D9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415135476885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514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30511441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083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185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07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77D1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fibroblast mi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A91C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8764366967322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E10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595E8219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F3B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DCC1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08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7386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lipid sto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C8E5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8764366967322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B76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588FBE34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31F7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8298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49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EC65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smooth muscle cell mi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C3E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8764366967322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764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7A0A2B84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F8B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E47D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319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1C75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I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1E6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8764366967322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116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371BC7C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D0E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B28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62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852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itric oxide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46C8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8988441219043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4B4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3E756FDF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60F6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65B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713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CBEC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 response to glucagon stimu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713C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9447869911597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D5A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35CF0AA5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25C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F871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1400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351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 response to oxidised low-density lipoprotein particle stimu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1747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9447869911597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EC12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0.7181818181818</w:t>
            </w:r>
          </w:p>
        </w:tc>
      </w:tr>
      <w:tr w14:paraId="6E68BAB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A2C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E77E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82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B4F8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cell population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619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26953159496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C67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.87746835443038</w:t>
            </w:r>
          </w:p>
        </w:tc>
      </w:tr>
      <w:tr w14:paraId="5C266853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0B36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AFF7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301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A33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 differ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523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1151715581538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D4C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.79632516703786</w:t>
            </w:r>
          </w:p>
        </w:tc>
      </w:tr>
      <w:tr w14:paraId="690879E3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D20B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D12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66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8D5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lipid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3FC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244684282253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BD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.52806451612903</w:t>
            </w:r>
          </w:p>
        </w:tc>
      </w:tr>
      <w:tr w14:paraId="2F7CFBAE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CAF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D584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616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4FA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RNA polymerase II-specific DNA-binding transcription factor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DEA4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244684282253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FF2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.47980769230769</w:t>
            </w:r>
          </w:p>
        </w:tc>
      </w:tr>
      <w:tr w14:paraId="60D55679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16E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1B3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987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3E6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t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4F84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244684282253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F7C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.02921686746988</w:t>
            </w:r>
          </w:p>
        </w:tc>
      </w:tr>
      <w:tr w14:paraId="014545AE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73D7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BAA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68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6D9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lipid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CA7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304112182828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84B5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8.6382352941176</w:t>
            </w:r>
          </w:p>
        </w:tc>
      </w:tr>
      <w:tr w14:paraId="143F19FE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6C5E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8B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19055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CF1F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vascular endothelial cell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181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304112182828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88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8.6382352941176</w:t>
            </w:r>
          </w:p>
        </w:tc>
      </w:tr>
      <w:tr w14:paraId="18197302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7EF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72F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48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5616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uclear recep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E31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110424796246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E6D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7.6434782608696</w:t>
            </w:r>
          </w:p>
        </w:tc>
      </w:tr>
      <w:tr w14:paraId="45D67149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6D3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26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37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B07C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uclear steroid recep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DD0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3062354387851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3C8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1.4131578947368</w:t>
            </w:r>
          </w:p>
        </w:tc>
      </w:tr>
      <w:tr w14:paraId="7D04D081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E561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CC3F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35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19F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sequence-specific DNA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823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3131822827032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6F0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88407079646018</w:t>
            </w:r>
          </w:p>
        </w:tc>
      </w:tr>
      <w:tr w14:paraId="77489128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2E2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DA51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51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84AD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signaling receptor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5DA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606546189501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7F45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63737201365188</w:t>
            </w:r>
          </w:p>
        </w:tc>
      </w:tr>
      <w:tr w14:paraId="7B465A6D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85D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547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12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06D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A68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691675287239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739B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53697478991597</w:t>
            </w:r>
          </w:p>
        </w:tc>
      </w:tr>
      <w:tr w14:paraId="080C22BC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702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5DF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37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8A97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DNA-binding transcription fac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0E0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4014922766703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BCCE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52913669064748</w:t>
            </w:r>
          </w:p>
        </w:tc>
      </w:tr>
      <w:tr w14:paraId="667738B2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834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F6C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00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603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endosome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CFB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19167098785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F07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45560165975104</w:t>
            </w:r>
          </w:p>
        </w:tc>
      </w:tr>
      <w:tr w14:paraId="1CDBB639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BAB5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B4D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58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1E5C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egative regulation of DNA-templated tran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4FCA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3557273503496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A16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35020408163265</w:t>
            </w:r>
          </w:p>
        </w:tc>
      </w:tr>
      <w:tr w14:paraId="5E710307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F059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5D2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30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7ADB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neuronal cell 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829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74325814428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F7F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31412337662338</w:t>
            </w:r>
          </w:p>
        </w:tc>
      </w:tr>
      <w:tr w14:paraId="5DC5E609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D8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F52F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071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A856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cell surface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7A16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4392571579004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B9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27338709677419</w:t>
            </w:r>
          </w:p>
        </w:tc>
      </w:tr>
      <w:tr w14:paraId="251639FE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15F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0FAE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594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A94E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transcription by RNA polymeras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D92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001342257840244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5D5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6.04194174757282</w:t>
            </w:r>
          </w:p>
        </w:tc>
      </w:tr>
      <w:tr w14:paraId="61A17E61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486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F59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159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498A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long-chain fatty acid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F59A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137978125114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B5B2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59.8384615384615</w:t>
            </w:r>
          </w:p>
        </w:tc>
      </w:tr>
      <w:tr w14:paraId="7006EE0E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F3B8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725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380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D06A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eptidyl-tyrosine autophosphory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1F3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137978125114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8DE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59.8384615384615</w:t>
            </w:r>
          </w:p>
        </w:tc>
      </w:tr>
      <w:tr w14:paraId="03243011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C45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6BF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35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A4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insulin receptor substrate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F1D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195151718974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F02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59.8384615384615</w:t>
            </w:r>
          </w:p>
        </w:tc>
      </w:tr>
      <w:tr w14:paraId="2F62BA54">
        <w:trPr>
          <w:trHeight w:val="0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23C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123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GO:0045348</w:t>
            </w:r>
          </w:p>
        </w:tc>
        <w:tc>
          <w:tcPr>
            <w:tcW w:w="322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7B2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MHC class II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F97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119515171897488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639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59.8384615384615</w:t>
            </w:r>
          </w:p>
        </w:tc>
      </w:tr>
    </w:tbl>
    <w:p w14:paraId="40795C52">
      <w:pPr>
        <w:rPr>
          <w:rFonts w:hint="default" w:ascii="Times New Roman" w:hAnsi="Times New Roman" w:cs="Times New Roman"/>
          <w:sz w:val="24"/>
          <w:szCs w:val="24"/>
        </w:rPr>
      </w:pPr>
    </w:p>
    <w:p w14:paraId="079C082D">
      <w:pPr>
        <w:pStyle w:val="54"/>
        <w:bidi w:val="0"/>
        <w:rPr>
          <w:rFonts w:cs="Times New Roman"/>
          <w:b w:val="0"/>
          <w:bCs w:val="0"/>
          <w:szCs w:val="24"/>
        </w:rPr>
      </w:pP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2.4 </w:t>
      </w:r>
      <w:r>
        <w:rPr>
          <w:rFonts w:hint="eastAsia" w:cs="Times New Roman"/>
          <w:b w:val="0"/>
          <w:bCs w:val="0"/>
          <w:szCs w:val="24"/>
        </w:rPr>
        <w:t>Supplementary Table 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cs="Times New Roman"/>
          <w:b w:val="0"/>
          <w:bCs w:val="0"/>
          <w:szCs w:val="24"/>
        </w:rPr>
        <w:t xml:space="preserve"> lists the top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20</w:t>
      </w:r>
      <w:r>
        <w:rPr>
          <w:rFonts w:hint="eastAsia" w:cs="Times New Roman"/>
          <w:b w:val="0"/>
          <w:bCs w:val="0"/>
          <w:szCs w:val="24"/>
        </w:rPr>
        <w:t xml:space="preserve"> enriched terms of biological processes, cellular components, and molecular functions identified by </w:t>
      </w:r>
      <w:r>
        <w:rPr>
          <w:rFonts w:hint="default" w:cs="Times New Roman"/>
          <w:b w:val="0"/>
          <w:bCs w:val="0"/>
          <w:szCs w:val="24"/>
          <w:lang w:val="en-US"/>
        </w:rPr>
        <w:t>KEGG</w:t>
      </w:r>
      <w:r>
        <w:rPr>
          <w:rFonts w:hint="eastAsia" w:cs="Times New Roman"/>
          <w:b w:val="0"/>
          <w:bCs w:val="0"/>
          <w:szCs w:val="24"/>
        </w:rPr>
        <w:t xml:space="preserve"> analysis of the ZQC network pharmacology targets.</w:t>
      </w:r>
    </w:p>
    <w:tbl>
      <w:tblPr>
        <w:tblStyle w:val="20"/>
        <w:tblW w:w="86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698"/>
        <w:gridCol w:w="2656"/>
        <w:gridCol w:w="222"/>
        <w:gridCol w:w="779"/>
        <w:gridCol w:w="1444"/>
        <w:gridCol w:w="1222"/>
      </w:tblGrid>
      <w:tr w14:paraId="3DFBD521">
        <w:trPr>
          <w:trHeight w:val="0" w:hRule="atLeast"/>
          <w:tblHeader/>
          <w:jc w:val="center"/>
        </w:trPr>
        <w:tc>
          <w:tcPr>
            <w:tcW w:w="6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CE01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6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293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6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3501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372A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73C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P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0A7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richment</w:t>
            </w:r>
          </w:p>
        </w:tc>
        <w:tc>
          <w:tcPr>
            <w:tcW w:w="12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A6A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stHits</w:t>
            </w:r>
          </w:p>
        </w:tc>
      </w:tr>
      <w:tr w14:paraId="38F12428">
        <w:trPr>
          <w:trHeight w:val="0" w:hRule="atLeast"/>
          <w:jc w:val="center"/>
        </w:trPr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FB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2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5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AC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B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8 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6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9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46006C1E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36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0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94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vity regulating pathway - multiple spec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2E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AE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8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4F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1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4D9F1F96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39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6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44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70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4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5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18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9507737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2A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9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B0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6C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D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3B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0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7899F928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3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AF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7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vity regulating pathwa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4C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9B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1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C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08099D55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A4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1F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A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FF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C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DE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6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5B481579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2A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0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6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BA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C9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AC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56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43619F87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B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8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1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EF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FC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C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09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5D537160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17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E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BC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A4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8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EC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3A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53BFB9BA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A1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0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0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0D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1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5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B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8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2998730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4E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7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F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4A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84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5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E6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A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77463165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4F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E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F3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65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F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9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F1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536323B3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4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9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9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94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C5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0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3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48F2FE3A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A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8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B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03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63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D1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D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7621B353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97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87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1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 expression and PD-1 checkpoint pathway in canc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54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20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82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AF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0028873F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6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66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B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F8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F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F7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35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3ED60ED7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3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B9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3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45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4A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A7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47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1FA4998D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5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C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6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rocyt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7D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81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2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2E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E64FED7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23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E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1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C3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8F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8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D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0D9B68A6">
        <w:trPr>
          <w:trHeight w:val="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27D1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48F9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A77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 signaling pathway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B67F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BE7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 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C915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5AF5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 w14:paraId="53A5D0A9">
      <w:pPr>
        <w:rPr>
          <w:rFonts w:hint="default"/>
          <w:lang w:val="en-US" w:eastAsia="zh-CN"/>
        </w:rPr>
      </w:pPr>
    </w:p>
    <w:p w14:paraId="2C4AC7EA">
      <w:pPr>
        <w:rPr>
          <w:rFonts w:hint="eastAsia"/>
          <w:lang w:val="en-US" w:eastAsia="zh-CN"/>
        </w:rPr>
      </w:pPr>
    </w:p>
    <w:p w14:paraId="18A60063">
      <w:pPr>
        <w:keepNext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3EB670E"/>
    <w:multiLevelType w:val="singleLevel"/>
    <w:tmpl w:val="C3EB670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D36D47"/>
    <w:rsid w:val="4D9820E6"/>
    <w:rsid w:val="5087462C"/>
    <w:rsid w:val="66F86394"/>
    <w:rsid w:val="7BBE9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英文文章标题"/>
    <w:basedOn w:val="1"/>
    <w:next w:val="1"/>
    <w:qFormat/>
    <w:uiPriority w:val="0"/>
    <w:pPr>
      <w:snapToGrid w:val="0"/>
      <w:spacing w:line="360" w:lineRule="auto"/>
      <w:outlineLvl w:val="1"/>
    </w:pPr>
    <w:rPr>
      <w:rFonts w:ascii="Times New Roman" w:hAnsi="Times New Roman" w:eastAsia="宋体" w:cs="Times New Roman"/>
      <w:b/>
      <w:bCs/>
      <w:kern w:val="0"/>
      <w:sz w:val="24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yif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ma="http://schemas.microsoft.com/office/2006/metadata/properties/metaAttributes" xmlns:ct="http://schemas.microsoft.com/office/2006/metadata/contentType" ma:contentTypeVersion="28" ct:_="" ma:contentTypeName="Document" ma:_="" ma:versionID="885ac53139f20652f850277d10459b85" ma:contentTypeID="0x01010026445AF306EBB441B7A6158762C40D43" ma:contentTypeScope="" ma:contentTypeDescription="Create a new document.">
  <xsd:schema xmlns:xs="http://www.w3.org/2001/XMLSchema" xmlns:p="http://schemas.microsoft.com/office/2006/metadata/properties" xmlns:ns2="26005759-6815-4540-b8ea-913958d74f23" xmlns:ns3="970c08f3-bdc0-46be-888b-e62464d9f78c" xmlns:xsd="http://www.w3.org/2001/XMLSchema" ma:fieldsID="b20dbcea35cbef169bcf39aab5233ab6" ns2:_="" targetNamespace="http://schemas.microsoft.com/office/2006/metadata/properties" ma:root="true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readOnly="false" name="_dlc_DocIdUrl" nillable="true" ma:index="2" ma:displayName="Document ID" ma:hidden="true" ma:description="Permanent link to this document." ma:internalName="_dlc_DocIdUrl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ma:readOnly="false" name="_dlc_DocId" nillable="true" ma:index="7" ma:displayName="Document ID Value" ma:hidden="true" ma:description="The value of the document ID assigned to this item." ma:internalName="_dlc_DocId">
      <xsd:simpleType>
        <xsd:restriction base="dms:Text"/>
      </xsd:simpleType>
    </xsd:element>
    <xsd:element ma:readOnly="false" name="_dlc_DocIdPersistId" nillable="true" ma:index="9" ma:displayName="Persist ID" ma:hidden="true" ma:description="Keep ID on add." ma:internalName="_dlc_DocIdPersistId">
      <xsd:simpleType>
        <xsd:restriction base="dms:Boolean"/>
      </xsd:simpleType>
    </xsd:element>
    <xsd:element ma:readOnly="true" name="SharedWithUsers" nillable="true" ma:index="14" ma:displayName="Shared With" ma:hidden="true" ma:internalName="SharedWithUsers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readOnly="true" name="SharedWithDetails" nillable="true" ma:index="15" ma:displayName="Shared With Details" ma:hidden="true" ma:internalName="SharedWithDetails">
      <xsd:simpleType>
        <xsd:restriction base="dms:Note"/>
      </xsd:simpleType>
    </xsd:element>
    <xsd:element ma:web="26005759-6815-4540-b8ea-913958d74f23" ma:list="{43fa7804-5c1f-47ca-a814-a80f2ff05ca7}" name="TaxCatchAll" nillable="true" ma:index="29" ma:displayName="Taxonomy Catch All Column" ma:hidden="true" ma:showField="CatchAllData" ma:internalName="TaxCatchAll">
      <xsd:complexType>
        <xsd:complexContent>
          <xsd:extension base="dms:MultiChoiceLookup">
            <xsd:sequence>
              <xsd:element minOccurs="0" name="Value" nillable="true" type="dms:Lookup" maxOccurs="unbounded"/>
            </xsd:sequence>
          </xsd:extension>
        </xsd:complexContent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readOnly="true" name="MediaServiceMetadata" nillable="true" ma:index="10" ma:displayName="MediaServiceMetadata" ma:hidden="true" ma:internalName="MediaServiceMetadata">
      <xsd:simpleType>
        <xsd:restriction base="dms:Note"/>
      </xsd:simpleType>
    </xsd:element>
    <xsd:element ma:readOnly="true" name="MediaServiceFastMetadata" nillable="true" ma:index="11" ma:displayName="MediaServiceFastMetadata" ma:hidden="true" ma:internalName="MediaServiceFastMetadata">
      <xsd:simpleType>
        <xsd:restriction base="dms:Note"/>
      </xsd:simpleType>
    </xsd:element>
    <xsd:element ma:readOnly="true" name="MediaServiceAutoKeyPoints" nillable="true" ma:index="12" ma:displayName="MediaServiceAutoKeyPoints" ma:hidden="true" ma:internalName="MediaServiceAutoKeyPoints">
      <xsd:simpleType>
        <xsd:restriction base="dms:Note"/>
      </xsd:simpleType>
    </xsd:element>
    <xsd:element ma:readOnly="true" name="MediaServiceKeyPoints" nillable="true" ma:index="13" ma:displayName="KeyPoints" ma:hidden="true" ma:internalName="MediaServiceKeyPoints">
      <xsd:simpleType>
        <xsd:restriction base="dms:Note"/>
      </xsd:simpleType>
    </xsd:element>
    <xsd:element ma:readOnly="true" name="MediaServiceDateTaken" nillable="true" ma:index="16" ma:displayName="MediaServiceDateTaken" ma:hidden="true" ma:internalName="MediaServiceDateTaken">
      <xsd:simpleType>
        <xsd:restriction base="dms:Text"/>
      </xsd:simpleType>
    </xsd:element>
    <xsd:element name="Status" ma:default="New" nillable="true" ma:format="Dropdown" ma:index="18" ma:displayName="Status" ma:description="Archive functio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list="UserInfo" name="Lead" nillable="true" ma:format="Dropdown" ma:index="19" ma:displayName="Lead" ma:SharePointGroup="0" ma:internalName="Lead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format="Dropdown" ma:index="20" ma:displayName="Description" ma:internalName="Descriptio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ma:readOnly="true" name="MediaServiceOCR" nillable="true" ma:index="22" ma:displayName="Extracted Text" ma:internalName="MediaServiceOCR">
      <xsd:simpleType>
        <xsd:restriction base="dms:Note">
          <xsd:maxLength value="255"/>
        </xsd:restriction>
      </xsd:simpleType>
    </xsd:element>
    <xsd:element ma:readOnly="true" name="MediaServiceGenerationTime" nillable="true" ma:index="23" ma:displayName="MediaServiceGenerationTime" ma:hidden="true" ma:internalName="MediaServiceGenerationTime">
      <xsd:simpleType>
        <xsd:restriction base="dms:Text"/>
      </xsd:simpleType>
    </xsd:element>
    <xsd:element ma:readOnly="true" name="MediaServiceEventHashCode" nillable="true" ma:index="24" ma:displayName="MediaServiceEventHashCode" ma:hidden="true" ma:internalName="MediaServiceEventHashCode">
      <xsd:simpleType>
        <xsd:restriction base="dms:Text"/>
      </xsd:simpleType>
    </xsd:element>
    <xsd:element ma:readOnly="true" name="MediaServiceLocation" nillable="true" ma:index="25" ma:displayName="Location" ma:internalName="MediaServiceLocation">
      <xsd:simpleType>
        <xsd:restriction base="dms:Text"/>
      </xsd:simpleType>
    </xsd:element>
    <xsd:element ma:readOnly="true" name="MediaLengthInSeconds" nillable="true" ma:index="26" ma:displayName="Length (seconds)" ma:internalName="MediaLengthInSeconds">
      <xsd:simpleType>
        <xsd:restriction base="dms:Unknown"/>
      </xsd:simpleType>
    </xsd:element>
    <xsd:element ma:readOnly="false" ma:taxonomyFieldName="MediaServiceImageTags" ma:taxonomy="true" ma:open="true" name="lcf76f155ced4ddcb4097134ff3c332f" nillable="true" ma:sspId="465d274b-74f9-43c9-a5ca-fb7fe75b76de" ma:index="28" ma:displayName="Image Tags" ma:isKeyword="false" ma:internalName="lcf76f155ced4ddcb4097134ff3c332f" ma:fieldId="{5cf76f15-5ced-4ddc-b409-7134ff3c332f}" ma:taxonomyMulti="true" ma:termSetId="09814cd3-568e-fe90-9814-8d621ff8fb84" ma:anchorId="fba54fb3-c3e1-fe81-a776-ca4b69148c4d">
      <xsd:complexType>
        <xsd:sequence>
          <xsd:element minOccurs="0" ref="pc:Terms" maxOccurs="1"/>
        </xsd:sequence>
      </xsd:complexType>
    </xsd:element>
  </xsd:schema>
  <xsd:schema xmlns:xsi="http://www.w3.org/2001/XMLSchema-instance" xmlns:dcterms="http://purl.org/dc/terms/" xmlns:odoc="http://schemas.microsoft.com/internal/obd" xmlns:dc="http://purl.org/dc/elements/1.1/" xmlns:xsd="http://www.w3.org/2001/XMLSchema" xmlns="http://schemas.openxmlformats.org/package/2006/metadata/core-properties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name="contentType" ma:displayName="Content Type" maxOccurs="1" type="xsd:string"/>
        <xsd:element minOccurs="0" ref="dc:title" ma:index="1" ma:displayName="Title" maxOccurs="1"/>
        <xsd:element minOccurs="0" ref="dc:subject" maxOccurs="1"/>
        <xsd:element minOccurs="0" ref="dc:description" maxOccurs="1"/>
        <xsd:element minOccurs="0" name="keywords" maxOccurs="1" type="xsd:string"/>
        <xsd:element minOccurs="0" ref="dc:language" maxOccurs="1"/>
        <xsd:element minOccurs="0" name="category" maxOccurs="1" type="xsd:string"/>
        <xsd:element minOccurs="0" name="version" maxOccurs="1" type="xsd:string"/>
        <xsd:element minOccurs="0" name="revision" maxOccurs="1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name="lastModifiedBy" maxOccurs="1" type="xsd:string"/>
        <xsd:element minOccurs="0" ref="dcterms:modified" maxOccurs="1"/>
        <xsd:element minOccurs="0" name="contentStatus" maxOccurs="1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elementFormDefault="qualified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Yifan Liu</cp:lastModifiedBy>
  <cp:lastPrinted>2013-10-03T20:51:00Z</cp:lastPrinted>
  <dcterms:modified xsi:type="dcterms:W3CDTF">2025-12-15T16:54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ZjN2ZkMzQwYzRjZjE2NjIwYzkzZGM3YjM1YjEzMDciLCJ1c2VySWQiOiI5MjkzNTcyNDEifQ==</vt:lpwstr>
  </property>
  <property fmtid="{D5CDD505-2E9C-101B-9397-08002B2CF9AE}" pid="11" name="KSOProductBuildVer">
    <vt:lpwstr>2052-7.3.1.8967</vt:lpwstr>
  </property>
  <property fmtid="{D5CDD505-2E9C-101B-9397-08002B2CF9AE}" pid="12" name="ICV">
    <vt:lpwstr>4A420260C244A111C3CC3F6939926263_43</vt:lpwstr>
  </property>
</Properties>
</file>